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9666A8" w:rsidR="000035D5" w:rsidRDefault="000035D5">
                            <w:r>
                              <w:t xml:space="preserve">Reported on page number: </w:t>
                            </w:r>
                            <w:r w:rsidR="00FE7E03">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69666A8" w:rsidR="000035D5" w:rsidRDefault="000035D5">
                      <w:r>
                        <w:t xml:space="preserve">Reported on page number: </w:t>
                      </w:r>
                      <w:r w:rsidR="00FE7E03">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F5CFD1E" w:rsidR="000035D5" w:rsidRDefault="000035D5" w:rsidP="000035D5">
                            <w:r>
                              <w:t xml:space="preserve">Reported on page number: </w:t>
                            </w:r>
                            <w:r w:rsidR="00FE7E0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F5CFD1E" w:rsidR="000035D5" w:rsidRDefault="000035D5" w:rsidP="000035D5">
                      <w:r>
                        <w:t xml:space="preserve">Reported on page number: </w:t>
                      </w:r>
                      <w:r w:rsidR="00FE7E0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E1E486" w:rsidR="000035D5" w:rsidRDefault="00FE7E03"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CE1E486" w:rsidR="000035D5" w:rsidRDefault="00FE7E03"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D7E000" w:rsidR="000035D5" w:rsidRDefault="00FE7E03" w:rsidP="000035D5">
                            <w:r>
                              <w:t xml:space="preserve">Yes. This study is a summation of other studies who obtained ethical clearance and </w:t>
                            </w:r>
                            <w:proofErr w:type="spellStart"/>
                            <w:r w:rsidR="00FD3F6E">
                              <w:t>and</w:t>
                            </w:r>
                            <w:proofErr w:type="spellEnd"/>
                            <w:r w:rsidR="00FD3F6E">
                              <w:t xml:space="preserve"> written informed consent where appropri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4D7E000" w:rsidR="000035D5" w:rsidRDefault="00FE7E03" w:rsidP="000035D5">
                      <w:r>
                        <w:t xml:space="preserve">Yes. This study is a summation of other studies who obtained ethical clearance and </w:t>
                      </w:r>
                      <w:proofErr w:type="spellStart"/>
                      <w:r w:rsidR="00FD3F6E">
                        <w:t>and</w:t>
                      </w:r>
                      <w:proofErr w:type="spellEnd"/>
                      <w:r w:rsidR="00FD3F6E">
                        <w:t xml:space="preserve"> written informed consent where appropriat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3A197E1" w:rsidR="000035D5" w:rsidRDefault="00FD3F6E" w:rsidP="000035D5">
                            <w:r>
                              <w:t>Our research team was composed of local investigators directly involved in patient care and research. In addition, multiple steps of our cultural adaptation process enrolled patients and community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3A197E1" w:rsidR="000035D5" w:rsidRDefault="00FD3F6E" w:rsidP="000035D5">
                      <w:r>
                        <w:t>Our research team was composed of local investigators directly involved in patient care and research. In addition, multiple steps of our cultural adaptation process enrolled patients and community stakeholde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A822A55" w:rsidR="000035D5" w:rsidRDefault="00FD3F6E" w:rsidP="000035D5">
                            <w:r>
                              <w:t xml:space="preserve">Our research team was composed of bilingual research assistants and investiga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A822A55" w:rsidR="000035D5" w:rsidRDefault="00FD3F6E" w:rsidP="000035D5">
                      <w:r>
                        <w:t xml:space="preserve">Our research team was composed of bilingual research assistants and investigato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9E67FB8">
                <wp:simplePos x="0" y="0"/>
                <wp:positionH relativeFrom="margin">
                  <wp:align>right</wp:align>
                </wp:positionH>
                <wp:positionV relativeFrom="paragraph">
                  <wp:posOffset>698500</wp:posOffset>
                </wp:positionV>
                <wp:extent cx="6838950" cy="8699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0154"/>
                        </a:xfrm>
                        <a:prstGeom prst="rect">
                          <a:avLst/>
                        </a:prstGeom>
                        <a:solidFill>
                          <a:srgbClr val="FFFFFF"/>
                        </a:solidFill>
                        <a:ln w="9525">
                          <a:solidFill>
                            <a:srgbClr val="193A65"/>
                          </a:solidFill>
                          <a:miter lim="800000"/>
                          <a:headEnd/>
                          <a:tailEnd/>
                        </a:ln>
                      </wps:spPr>
                      <wps:txbx>
                        <w:txbxContent>
                          <w:p w14:paraId="63B5C0C8" w14:textId="797001F8" w:rsidR="000035D5" w:rsidRDefault="00FD3F6E" w:rsidP="000035D5">
                            <w:r>
                              <w:t>Yes. This study is the summation of studies that allowed for the cultural adaptation of the Brief Intervention. In each step of our adaptation process, we have engaged with the local team in presentations</w:t>
                            </w:r>
                            <w:r w:rsidR="00877CAA">
                              <w:t xml:space="preserve"> in weekly team</w:t>
                            </w:r>
                            <w:r>
                              <w:t xml:space="preserve">. </w:t>
                            </w:r>
                            <w:r w:rsidR="00877CAA">
                              <w:t>We have held yearly conferences to present results and gather feedback from the broader hospit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" strokecolor="#193a65">
                <v:textbox>
                  <w:txbxContent>
                    <w:p w14:paraId="63B5C0C8" w14:textId="797001F8" w:rsidR="000035D5" w:rsidRDefault="00FD3F6E" w:rsidP="000035D5">
                      <w:r>
                        <w:t>Yes. This study is the summation of studies that allowed for the cultural adaptation of the Brief Intervention. In each step of our adaptation process, we have engaged with the local team in presentations</w:t>
                      </w:r>
                      <w:r w:rsidR="00877CAA">
                        <w:t xml:space="preserve"> in weekly team</w:t>
                      </w:r>
                      <w:r>
                        <w:t xml:space="preserve">. </w:t>
                      </w:r>
                      <w:r w:rsidR="00877CAA">
                        <w:t>We have held yearly conferences to present results and gather feedback from the broader hospital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4295B8" w14:textId="77777777" w:rsidR="00B2047E" w:rsidRDefault="00B2047E" w:rsidP="00F57A3B">
      <w:r>
        <w:separator/>
      </w:r>
    </w:p>
  </w:endnote>
  <w:endnote w:type="continuationSeparator" w:id="0">
    <w:p w14:paraId="719BF382" w14:textId="77777777" w:rsidR="00B2047E" w:rsidRDefault="00B2047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42B769" w14:textId="77777777" w:rsidR="00B2047E" w:rsidRDefault="00B2047E" w:rsidP="00F57A3B">
      <w:r>
        <w:separator/>
      </w:r>
    </w:p>
  </w:footnote>
  <w:footnote w:type="continuationSeparator" w:id="0">
    <w:p w14:paraId="62EDCAB9" w14:textId="77777777" w:rsidR="00B2047E" w:rsidRDefault="00B2047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44F4F"/>
    <w:rsid w:val="0069423E"/>
    <w:rsid w:val="006F5F45"/>
    <w:rsid w:val="00831ADE"/>
    <w:rsid w:val="00841F25"/>
    <w:rsid w:val="00877CAA"/>
    <w:rsid w:val="009364D9"/>
    <w:rsid w:val="00A43F5B"/>
    <w:rsid w:val="00A961CD"/>
    <w:rsid w:val="00AD410C"/>
    <w:rsid w:val="00B2047E"/>
    <w:rsid w:val="00BD19EC"/>
    <w:rsid w:val="00E004E6"/>
    <w:rsid w:val="00E976A3"/>
    <w:rsid w:val="00F57A3B"/>
    <w:rsid w:val="00F64ACF"/>
    <w:rsid w:val="00FA15BA"/>
    <w:rsid w:val="00FA2582"/>
    <w:rsid w:val="00FD3F6E"/>
    <w:rsid w:val="00FE7E0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ao Vitor Perez De Souza, Ph.D.</cp:lastModifiedBy>
  <cp:revision>8</cp:revision>
  <dcterms:created xsi:type="dcterms:W3CDTF">2023-07-07T07:51:00Z</dcterms:created>
  <dcterms:modified xsi:type="dcterms:W3CDTF">2024-12-16T21:24:00Z</dcterms:modified>
</cp:coreProperties>
</file>